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50367" w14:textId="77777777" w:rsidR="00B7787A" w:rsidRPr="00FE3469" w:rsidRDefault="00E93CD9" w:rsidP="00B7787A">
      <w:pPr>
        <w:pStyle w:val="Heading1"/>
        <w:rPr>
          <w:rFonts w:ascii="Times" w:hAnsi="Times" w:cs="Times New Roman"/>
          <w:b/>
          <w:bCs/>
          <w:color w:val="auto"/>
          <w:sz w:val="20"/>
          <w:szCs w:val="20"/>
          <w:lang w:val="en-US"/>
        </w:rPr>
      </w:pPr>
      <w:r>
        <w:rPr>
          <w:rFonts w:ascii="Times" w:hAnsi="Times" w:cs="Times New Roman"/>
          <w:b/>
          <w:bCs/>
          <w:color w:val="auto"/>
          <w:sz w:val="20"/>
          <w:szCs w:val="20"/>
          <w:lang w:val="en-US"/>
        </w:rPr>
        <w:t>Appendix</w:t>
      </w:r>
      <w:r w:rsidR="00B7787A" w:rsidRPr="00FE3469">
        <w:rPr>
          <w:rFonts w:ascii="Times" w:hAnsi="Times" w:cs="Times New Roman"/>
          <w:b/>
          <w:bCs/>
          <w:color w:val="auto"/>
          <w:sz w:val="20"/>
          <w:szCs w:val="20"/>
          <w:lang w:val="en-US"/>
        </w:rPr>
        <w:t xml:space="preserve"> 1: The percentage of correct and incorrect responses to individual HPV knowledge and HPV testing item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8"/>
        <w:gridCol w:w="1152"/>
        <w:gridCol w:w="1176"/>
      </w:tblGrid>
      <w:tr w:rsidR="00CD586D" w:rsidRPr="00FE3469" w14:paraId="1FD97301" w14:textId="77777777" w:rsidTr="00F40A8C">
        <w:tc>
          <w:tcPr>
            <w:tcW w:w="8055" w:type="dxa"/>
            <w:tcBorders>
              <w:top w:val="single" w:sz="4" w:space="0" w:color="auto"/>
              <w:bottom w:val="single" w:sz="4" w:space="0" w:color="auto"/>
            </w:tcBorders>
          </w:tcPr>
          <w:p w14:paraId="4E307CBB" w14:textId="77777777" w:rsidR="00B7787A" w:rsidRPr="00FE3469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352DE495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Correct</w:t>
            </w:r>
          </w:p>
          <w:p w14:paraId="3CA6E904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A4623D4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Incorrect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br/>
              <w:t>n (%)</w:t>
            </w:r>
          </w:p>
        </w:tc>
      </w:tr>
      <w:tr w:rsidR="00CD586D" w:rsidRPr="00FE3469" w14:paraId="559B85C5" w14:textId="77777777" w:rsidTr="00F40A8C">
        <w:tc>
          <w:tcPr>
            <w:tcW w:w="8055" w:type="dxa"/>
            <w:tcBorders>
              <w:top w:val="single" w:sz="4" w:space="0" w:color="auto"/>
              <w:bottom w:val="nil"/>
            </w:tcBorders>
          </w:tcPr>
          <w:p w14:paraId="741DB1EB" w14:textId="0C573639" w:rsidR="00B7787A" w:rsidRPr="00FE3469" w:rsidRDefault="00B7787A" w:rsidP="00F40A8C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E3469">
              <w:rPr>
                <w:rFonts w:ascii="Times" w:hAnsi="Times"/>
                <w:b/>
                <w:bCs/>
                <w:sz w:val="20"/>
                <w:szCs w:val="20"/>
              </w:rPr>
              <w:t xml:space="preserve">HPV knowledge </w:t>
            </w:r>
            <w:r w:rsidR="00CD586D">
              <w:rPr>
                <w:rFonts w:ascii="Times" w:hAnsi="Times"/>
                <w:b/>
                <w:bCs/>
                <w:sz w:val="20"/>
                <w:szCs w:val="20"/>
              </w:rPr>
              <w:t>(n=901)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323F8C4B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4AF5DFE7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D586D" w:rsidRPr="00FE3469" w14:paraId="4A434053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4A67C323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can cause cervical cancer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09B5F720" w14:textId="622FB7E0" w:rsidR="00B7787A" w:rsidRPr="00FE3469" w:rsidRDefault="00CD586D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869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6.4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4D63F33" w14:textId="394E9EB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32 (3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1D309CB7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11077DDB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A person could have HPV for many years without knowing 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6773FBE5" w14:textId="3439D4F6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8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9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2.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67936904" w14:textId="39A48FAC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7.9)</w:t>
            </w:r>
          </w:p>
        </w:tc>
      </w:tr>
      <w:tr w:rsidR="00CD586D" w:rsidRPr="00FE3469" w14:paraId="403873B3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6CF8DF49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can be passed on during sexual intercourse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29AE650" w14:textId="4CCA6D5C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8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9.7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B824908" w14:textId="33A7A998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10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6E95C9A9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50BB71EB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always has visible signs or symptoms (F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420E20AF" w14:textId="71429B74" w:rsidR="00B7787A" w:rsidRPr="00FE3469" w:rsidRDefault="00CD586D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94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8.1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308AB06" w14:textId="0FB81173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7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1.9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1DC10A82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0366595A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Using condoms reduces the risk of getting HPV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087E760A" w14:textId="1E4840AA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8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5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68314C7" w14:textId="12FB3AF9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1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1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5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712A7A8B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11BCEC94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Men cannot get HPV (F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7CCAAF5" w14:textId="7E8FC3AA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75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8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.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1C72D88" w14:textId="128E8C91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15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16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41E28975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05AC12EC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can be passed on by genital skin-to-skin contac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55E94EB" w14:textId="7DD8420A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7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1.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0883C328" w14:textId="67CC0CA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18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086B038C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2AC022A0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aving many sexual partners increases the risk of getting HPV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7FD14CA" w14:textId="27663B99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71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9.2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31359DB" w14:textId="6316B96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7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20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72FC0177" w14:textId="77777777" w:rsidTr="00F40A8C">
        <w:tc>
          <w:tcPr>
            <w:tcW w:w="8055" w:type="dxa"/>
            <w:tcBorders>
              <w:top w:val="nil"/>
              <w:bottom w:val="nil"/>
            </w:tcBorders>
          </w:tcPr>
          <w:p w14:paraId="0C73D54C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can cause HIV/AIDS (F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52CA8A5E" w14:textId="47C72AC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69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.9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F2B161C" w14:textId="06B5F23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2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.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7E5FC814" w14:textId="77777777" w:rsidTr="00F40A8C">
        <w:tc>
          <w:tcPr>
            <w:tcW w:w="8055" w:type="dxa"/>
            <w:tcBorders>
              <w:top w:val="nil"/>
            </w:tcBorders>
          </w:tcPr>
          <w:p w14:paraId="48D13581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is very rare (F)</w:t>
            </w:r>
          </w:p>
        </w:tc>
        <w:tc>
          <w:tcPr>
            <w:tcW w:w="1234" w:type="dxa"/>
            <w:tcBorders>
              <w:top w:val="nil"/>
            </w:tcBorders>
          </w:tcPr>
          <w:p w14:paraId="1CFE78B2" w14:textId="1AA7D53D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68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75.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  <w:tcBorders>
              <w:top w:val="nil"/>
            </w:tcBorders>
          </w:tcPr>
          <w:p w14:paraId="69690E8B" w14:textId="41DB6BAB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24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65AC4382" w14:textId="77777777" w:rsidTr="00F40A8C">
        <w:tc>
          <w:tcPr>
            <w:tcW w:w="8055" w:type="dxa"/>
          </w:tcPr>
          <w:p w14:paraId="3B8BA273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There are many types of HPV</w:t>
            </w:r>
          </w:p>
        </w:tc>
        <w:tc>
          <w:tcPr>
            <w:tcW w:w="1234" w:type="dxa"/>
          </w:tcPr>
          <w:p w14:paraId="76E3E0ED" w14:textId="71B648F5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7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.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1F38EB6C" w14:textId="06F5223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25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2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.2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313A5F24" w14:textId="77777777" w:rsidTr="00F40A8C">
        <w:tc>
          <w:tcPr>
            <w:tcW w:w="8055" w:type="dxa"/>
          </w:tcPr>
          <w:p w14:paraId="1CA6B1B0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can cause genital warts</w:t>
            </w:r>
          </w:p>
        </w:tc>
        <w:tc>
          <w:tcPr>
            <w:tcW w:w="1234" w:type="dxa"/>
          </w:tcPr>
          <w:p w14:paraId="41FB7026" w14:textId="6FC3060D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60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6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7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660A3905" w14:textId="078C7778" w:rsidR="00B7787A" w:rsidRPr="00FE3469" w:rsidRDefault="00CD586D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297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.0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61CD3308" w14:textId="77777777" w:rsidTr="00F40A8C">
        <w:tc>
          <w:tcPr>
            <w:tcW w:w="8055" w:type="dxa"/>
          </w:tcPr>
          <w:p w14:paraId="2760B841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can be cured with antibiotics (F)</w:t>
            </w:r>
          </w:p>
        </w:tc>
        <w:tc>
          <w:tcPr>
            <w:tcW w:w="1234" w:type="dxa"/>
          </w:tcPr>
          <w:p w14:paraId="448956BA" w14:textId="0B443FB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58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6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5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63D0F17D" w14:textId="51E76323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5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5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3651779B" w14:textId="77777777" w:rsidTr="00F40A8C">
        <w:tc>
          <w:tcPr>
            <w:tcW w:w="8055" w:type="dxa"/>
          </w:tcPr>
          <w:p w14:paraId="182BA5F5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Most sexually active people will get HPV at some point in their lives</w:t>
            </w:r>
          </w:p>
        </w:tc>
        <w:tc>
          <w:tcPr>
            <w:tcW w:w="1234" w:type="dxa"/>
          </w:tcPr>
          <w:p w14:paraId="5D8A58A2" w14:textId="3C46C309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4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4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.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1F771446" w14:textId="081F4963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5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51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7E7F4141" w14:textId="77777777" w:rsidTr="00F40A8C">
        <w:tc>
          <w:tcPr>
            <w:tcW w:w="8055" w:type="dxa"/>
          </w:tcPr>
          <w:p w14:paraId="6E66354B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aving sex at an early age increases the risk of getting HPV</w:t>
            </w:r>
          </w:p>
        </w:tc>
        <w:tc>
          <w:tcPr>
            <w:tcW w:w="1234" w:type="dxa"/>
          </w:tcPr>
          <w:p w14:paraId="62178318" w14:textId="71CF27D8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353 (3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9.2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3B0D0B82" w14:textId="351BFA2C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60.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3250E7B9" w14:textId="77777777" w:rsidTr="00F40A8C">
        <w:tc>
          <w:tcPr>
            <w:tcW w:w="8055" w:type="dxa"/>
          </w:tcPr>
          <w:p w14:paraId="72F7624E" w14:textId="77777777" w:rsidR="00B7787A" w:rsidRPr="00CD586D" w:rsidRDefault="00B7787A" w:rsidP="00F40A8C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CD586D">
              <w:rPr>
                <w:rFonts w:ascii="Times" w:hAnsi="Times"/>
                <w:sz w:val="20"/>
                <w:szCs w:val="20"/>
              </w:rPr>
              <w:t>HPV usually doesn’t need any treatment</w:t>
            </w:r>
          </w:p>
        </w:tc>
        <w:tc>
          <w:tcPr>
            <w:tcW w:w="1234" w:type="dxa"/>
          </w:tcPr>
          <w:p w14:paraId="178348BE" w14:textId="6D588CE2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26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2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9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228A64FC" w14:textId="5535223F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64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145BAEED" w14:textId="77777777" w:rsidTr="00F40A8C">
        <w:tc>
          <w:tcPr>
            <w:tcW w:w="8055" w:type="dxa"/>
          </w:tcPr>
          <w:p w14:paraId="64D66551" w14:textId="17922667" w:rsidR="00B7787A" w:rsidRPr="00FE3469" w:rsidRDefault="00B7787A" w:rsidP="00F40A8C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E3469">
              <w:rPr>
                <w:rFonts w:ascii="Times" w:hAnsi="Times"/>
                <w:b/>
                <w:bCs/>
                <w:sz w:val="20"/>
                <w:szCs w:val="20"/>
              </w:rPr>
              <w:t xml:space="preserve">HPV testing knowledge </w:t>
            </w:r>
            <w:r w:rsidR="00CD586D">
              <w:rPr>
                <w:rFonts w:ascii="Times" w:hAnsi="Times"/>
                <w:b/>
                <w:bCs/>
                <w:sz w:val="20"/>
                <w:szCs w:val="20"/>
              </w:rPr>
              <w:t>(n=822)</w:t>
            </w:r>
          </w:p>
        </w:tc>
        <w:tc>
          <w:tcPr>
            <w:tcW w:w="1234" w:type="dxa"/>
          </w:tcPr>
          <w:p w14:paraId="0FF9CEB6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7D7BE060" w14:textId="77777777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CD586D" w:rsidRPr="00FE3469" w14:paraId="06D1F02D" w14:textId="77777777" w:rsidTr="00F40A8C">
        <w:tc>
          <w:tcPr>
            <w:tcW w:w="8055" w:type="dxa"/>
          </w:tcPr>
          <w:p w14:paraId="1C526AE1" w14:textId="77777777" w:rsidR="00B7787A" w:rsidRPr="00FE3469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FE3469">
              <w:rPr>
                <w:rFonts w:ascii="Times" w:hAnsi="Times"/>
                <w:sz w:val="20"/>
                <w:szCs w:val="20"/>
              </w:rPr>
              <w:t xml:space="preserve">If a woman tests positive for </w:t>
            </w:r>
            <w:proofErr w:type="gramStart"/>
            <w:r w:rsidRPr="00FE3469">
              <w:rPr>
                <w:rFonts w:ascii="Times" w:hAnsi="Times"/>
                <w:sz w:val="20"/>
                <w:szCs w:val="20"/>
              </w:rPr>
              <w:t>HPV</w:t>
            </w:r>
            <w:proofErr w:type="gramEnd"/>
            <w:r w:rsidRPr="00FE3469">
              <w:rPr>
                <w:rFonts w:ascii="Times" w:hAnsi="Times"/>
                <w:sz w:val="20"/>
                <w:szCs w:val="20"/>
              </w:rPr>
              <w:t xml:space="preserve"> she will definitely get cervical cancer (F)</w:t>
            </w:r>
          </w:p>
        </w:tc>
        <w:tc>
          <w:tcPr>
            <w:tcW w:w="1234" w:type="dxa"/>
          </w:tcPr>
          <w:p w14:paraId="20DAF6BB" w14:textId="0952F2CD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2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88.6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0B38383B" w14:textId="70DE23A4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1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.4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62CF363B" w14:textId="77777777" w:rsidTr="00F40A8C">
        <w:tc>
          <w:tcPr>
            <w:tcW w:w="8055" w:type="dxa"/>
          </w:tcPr>
          <w:p w14:paraId="3EF79F6D" w14:textId="77777777" w:rsidR="00B7787A" w:rsidRPr="00FE3469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FE3469">
              <w:rPr>
                <w:rFonts w:ascii="Times" w:hAnsi="Times"/>
                <w:sz w:val="20"/>
                <w:szCs w:val="20"/>
              </w:rPr>
              <w:t>When you have an HPV test, you get the results the same day (F)</w:t>
            </w:r>
          </w:p>
        </w:tc>
        <w:tc>
          <w:tcPr>
            <w:tcW w:w="1234" w:type="dxa"/>
          </w:tcPr>
          <w:p w14:paraId="3CABF177" w14:textId="7672955F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57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70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2B5B260B" w14:textId="67ABADF0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47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30.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41BAF32D" w14:textId="77777777" w:rsidTr="00F40A8C">
        <w:tc>
          <w:tcPr>
            <w:tcW w:w="8055" w:type="dxa"/>
          </w:tcPr>
          <w:p w14:paraId="42606527" w14:textId="77777777" w:rsidR="00B7787A" w:rsidRPr="00FE3469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FE3469">
              <w:rPr>
                <w:rFonts w:ascii="Times" w:hAnsi="Times"/>
                <w:sz w:val="20"/>
                <w:szCs w:val="20"/>
              </w:rPr>
              <w:t>HPV testing is used to indicate if the HPV vaccine is needed (F)</w:t>
            </w:r>
          </w:p>
        </w:tc>
        <w:tc>
          <w:tcPr>
            <w:tcW w:w="1234" w:type="dxa"/>
          </w:tcPr>
          <w:p w14:paraId="07155C58" w14:textId="1898CB3A" w:rsidR="00B7787A" w:rsidRPr="00FE3469" w:rsidRDefault="00CD586D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561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8.2</w:t>
            </w:r>
            <w:r w:rsidR="00B7787A"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598440E8" w14:textId="0FC5B4DA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26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31.8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7B2E85B1" w14:textId="77777777" w:rsidTr="00F40A8C">
        <w:tc>
          <w:tcPr>
            <w:tcW w:w="8055" w:type="dxa"/>
          </w:tcPr>
          <w:p w14:paraId="3C0FD898" w14:textId="77777777" w:rsidR="00B7787A" w:rsidRPr="00FE3469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FE3469">
              <w:rPr>
                <w:rFonts w:ascii="Times" w:hAnsi="Times"/>
                <w:sz w:val="20"/>
                <w:szCs w:val="20"/>
              </w:rPr>
              <w:t>If an HPV test shows that a woman does not have HPV her risk of cervical cancer is low</w:t>
            </w:r>
          </w:p>
        </w:tc>
        <w:tc>
          <w:tcPr>
            <w:tcW w:w="1234" w:type="dxa"/>
          </w:tcPr>
          <w:p w14:paraId="46F5117D" w14:textId="05161684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47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5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7.5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42ACD32F" w14:textId="5EF8B982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49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570ECC">
              <w:rPr>
                <w:rFonts w:ascii="Times" w:hAnsi="Times"/>
                <w:sz w:val="20"/>
                <w:szCs w:val="20"/>
                <w:lang w:val="en-US"/>
              </w:rPr>
              <w:t>42.5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D586D" w:rsidRPr="00FE3469" w14:paraId="16004501" w14:textId="77777777" w:rsidTr="00F40A8C">
        <w:tc>
          <w:tcPr>
            <w:tcW w:w="8055" w:type="dxa"/>
          </w:tcPr>
          <w:p w14:paraId="42CBCC6A" w14:textId="77777777" w:rsidR="00B7787A" w:rsidRPr="00FE3469" w:rsidRDefault="00B7787A" w:rsidP="00F40A8C">
            <w:pPr>
              <w:rPr>
                <w:rFonts w:ascii="Times" w:hAnsi="Times"/>
                <w:sz w:val="20"/>
                <w:szCs w:val="20"/>
              </w:rPr>
            </w:pPr>
            <w:r w:rsidRPr="00FE3469">
              <w:rPr>
                <w:rFonts w:ascii="Times" w:hAnsi="Times"/>
                <w:sz w:val="20"/>
                <w:szCs w:val="20"/>
              </w:rPr>
              <w:t>An HPV test can tell how long you have had an HPV infection (F)</w:t>
            </w:r>
          </w:p>
        </w:tc>
        <w:tc>
          <w:tcPr>
            <w:tcW w:w="1234" w:type="dxa"/>
          </w:tcPr>
          <w:p w14:paraId="1F6DD4C1" w14:textId="6CF6C4C8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42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51.1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234" w:type="dxa"/>
          </w:tcPr>
          <w:p w14:paraId="5387A636" w14:textId="0E236E53" w:rsidR="00B7787A" w:rsidRPr="00FE3469" w:rsidRDefault="00B7787A" w:rsidP="00F40A8C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FE3469">
              <w:rPr>
                <w:rFonts w:ascii="Times" w:hAnsi="Times"/>
                <w:sz w:val="20"/>
                <w:szCs w:val="20"/>
                <w:lang w:val="en-US"/>
              </w:rPr>
              <w:t>40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="00CD586D">
              <w:rPr>
                <w:rFonts w:ascii="Times" w:hAnsi="Times"/>
                <w:sz w:val="20"/>
                <w:szCs w:val="20"/>
                <w:lang w:val="en-US"/>
              </w:rPr>
              <w:t>48.9</w:t>
            </w:r>
            <w:r w:rsidRPr="00FE346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</w:tbl>
    <w:p w14:paraId="2363F39C" w14:textId="77777777" w:rsidR="00B7787A" w:rsidRDefault="00B7787A" w:rsidP="00B7787A">
      <w:pPr>
        <w:jc w:val="both"/>
        <w:rPr>
          <w:lang w:val="en-US"/>
        </w:rPr>
      </w:pPr>
    </w:p>
    <w:p w14:paraId="4C855CA5" w14:textId="77777777" w:rsidR="00735E72" w:rsidRDefault="00570ECC"/>
    <w:sectPr w:rsidR="00735E72" w:rsidSect="00E40FD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ĝˌ怀"/>
    <w:panose1 w:val="02020603050405020304"/>
    <w:charset w:val="00"/>
    <w:family w:val="auto"/>
    <w:pitch w:val="variable"/>
    <w:sig w:usb0="00000003" w:usb1="00000000" w:usb2="00000000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33"/>
    <w:rsid w:val="00021F07"/>
    <w:rsid w:val="00051C21"/>
    <w:rsid w:val="000638DE"/>
    <w:rsid w:val="00075C29"/>
    <w:rsid w:val="0009044A"/>
    <w:rsid w:val="00095A33"/>
    <w:rsid w:val="000977CE"/>
    <w:rsid w:val="000A2C81"/>
    <w:rsid w:val="000A4CF3"/>
    <w:rsid w:val="000A58E2"/>
    <w:rsid w:val="000D0883"/>
    <w:rsid w:val="000E69CC"/>
    <w:rsid w:val="00104B0B"/>
    <w:rsid w:val="001124A5"/>
    <w:rsid w:val="0013400D"/>
    <w:rsid w:val="0018633D"/>
    <w:rsid w:val="001962CF"/>
    <w:rsid w:val="001B108F"/>
    <w:rsid w:val="001B34E0"/>
    <w:rsid w:val="001C5D90"/>
    <w:rsid w:val="001C644F"/>
    <w:rsid w:val="002104C1"/>
    <w:rsid w:val="00217FCF"/>
    <w:rsid w:val="00236AB7"/>
    <w:rsid w:val="00245183"/>
    <w:rsid w:val="00271ECE"/>
    <w:rsid w:val="002766AA"/>
    <w:rsid w:val="002B4682"/>
    <w:rsid w:val="002C4786"/>
    <w:rsid w:val="002D3D3A"/>
    <w:rsid w:val="00315F89"/>
    <w:rsid w:val="00317D33"/>
    <w:rsid w:val="00330640"/>
    <w:rsid w:val="00361560"/>
    <w:rsid w:val="003729A7"/>
    <w:rsid w:val="0038630E"/>
    <w:rsid w:val="003B5581"/>
    <w:rsid w:val="003C4A1E"/>
    <w:rsid w:val="004303DC"/>
    <w:rsid w:val="00436FAC"/>
    <w:rsid w:val="00462011"/>
    <w:rsid w:val="0046428B"/>
    <w:rsid w:val="0046734F"/>
    <w:rsid w:val="004915B2"/>
    <w:rsid w:val="004B2847"/>
    <w:rsid w:val="004B40DD"/>
    <w:rsid w:val="004B59EE"/>
    <w:rsid w:val="004D1923"/>
    <w:rsid w:val="004D3A8A"/>
    <w:rsid w:val="004E3821"/>
    <w:rsid w:val="004E64E7"/>
    <w:rsid w:val="004E7755"/>
    <w:rsid w:val="005306F5"/>
    <w:rsid w:val="005335A2"/>
    <w:rsid w:val="00536CAB"/>
    <w:rsid w:val="00542E7A"/>
    <w:rsid w:val="0054310C"/>
    <w:rsid w:val="00545E91"/>
    <w:rsid w:val="00555A05"/>
    <w:rsid w:val="00562881"/>
    <w:rsid w:val="00570ECC"/>
    <w:rsid w:val="00575A57"/>
    <w:rsid w:val="00590353"/>
    <w:rsid w:val="005A350D"/>
    <w:rsid w:val="005C3EE3"/>
    <w:rsid w:val="005E472B"/>
    <w:rsid w:val="0060248A"/>
    <w:rsid w:val="006113DF"/>
    <w:rsid w:val="00623A04"/>
    <w:rsid w:val="00626771"/>
    <w:rsid w:val="0063417E"/>
    <w:rsid w:val="00647DCB"/>
    <w:rsid w:val="006A7CF9"/>
    <w:rsid w:val="006C225E"/>
    <w:rsid w:val="006C763B"/>
    <w:rsid w:val="006E212E"/>
    <w:rsid w:val="006E7BBD"/>
    <w:rsid w:val="006F7AE2"/>
    <w:rsid w:val="0071297C"/>
    <w:rsid w:val="00755A55"/>
    <w:rsid w:val="00764863"/>
    <w:rsid w:val="00786D2D"/>
    <w:rsid w:val="00793D9C"/>
    <w:rsid w:val="007B781A"/>
    <w:rsid w:val="007D2BB8"/>
    <w:rsid w:val="007F47B9"/>
    <w:rsid w:val="00867786"/>
    <w:rsid w:val="008778C9"/>
    <w:rsid w:val="0088179E"/>
    <w:rsid w:val="00892233"/>
    <w:rsid w:val="0089428C"/>
    <w:rsid w:val="008B6EBA"/>
    <w:rsid w:val="008C3A79"/>
    <w:rsid w:val="008F710D"/>
    <w:rsid w:val="0091285D"/>
    <w:rsid w:val="00915B86"/>
    <w:rsid w:val="00946C7E"/>
    <w:rsid w:val="009765B1"/>
    <w:rsid w:val="009932A2"/>
    <w:rsid w:val="009A0A53"/>
    <w:rsid w:val="009B16CD"/>
    <w:rsid w:val="009C1C62"/>
    <w:rsid w:val="009D54A4"/>
    <w:rsid w:val="009E1E56"/>
    <w:rsid w:val="009E6EEB"/>
    <w:rsid w:val="009F5163"/>
    <w:rsid w:val="009F531B"/>
    <w:rsid w:val="00A134D8"/>
    <w:rsid w:val="00A15842"/>
    <w:rsid w:val="00A4156A"/>
    <w:rsid w:val="00A662BE"/>
    <w:rsid w:val="00AA7FF6"/>
    <w:rsid w:val="00AB22DB"/>
    <w:rsid w:val="00AC5127"/>
    <w:rsid w:val="00AD297F"/>
    <w:rsid w:val="00AE0F36"/>
    <w:rsid w:val="00AF28B5"/>
    <w:rsid w:val="00AF5E76"/>
    <w:rsid w:val="00B117B6"/>
    <w:rsid w:val="00B41066"/>
    <w:rsid w:val="00B726BC"/>
    <w:rsid w:val="00B74D94"/>
    <w:rsid w:val="00B75E94"/>
    <w:rsid w:val="00B7787A"/>
    <w:rsid w:val="00B937C6"/>
    <w:rsid w:val="00BA09A6"/>
    <w:rsid w:val="00BB5914"/>
    <w:rsid w:val="00BD7712"/>
    <w:rsid w:val="00C0319E"/>
    <w:rsid w:val="00C06AC0"/>
    <w:rsid w:val="00C25573"/>
    <w:rsid w:val="00C260D7"/>
    <w:rsid w:val="00C324FD"/>
    <w:rsid w:val="00C45861"/>
    <w:rsid w:val="00C54E46"/>
    <w:rsid w:val="00C56C6E"/>
    <w:rsid w:val="00C6372E"/>
    <w:rsid w:val="00C70C7B"/>
    <w:rsid w:val="00C70EBA"/>
    <w:rsid w:val="00C75CC9"/>
    <w:rsid w:val="00C8241A"/>
    <w:rsid w:val="00CC3DD6"/>
    <w:rsid w:val="00CD0900"/>
    <w:rsid w:val="00CD586D"/>
    <w:rsid w:val="00CD7852"/>
    <w:rsid w:val="00CE673B"/>
    <w:rsid w:val="00CF0CDE"/>
    <w:rsid w:val="00D0533E"/>
    <w:rsid w:val="00D07A20"/>
    <w:rsid w:val="00D90E82"/>
    <w:rsid w:val="00DB2738"/>
    <w:rsid w:val="00DC2916"/>
    <w:rsid w:val="00DD2620"/>
    <w:rsid w:val="00E915F6"/>
    <w:rsid w:val="00E93CD9"/>
    <w:rsid w:val="00EB2561"/>
    <w:rsid w:val="00EB3390"/>
    <w:rsid w:val="00EB40A7"/>
    <w:rsid w:val="00EC50EA"/>
    <w:rsid w:val="00ED34EA"/>
    <w:rsid w:val="00ED4F4B"/>
    <w:rsid w:val="00EE2E79"/>
    <w:rsid w:val="00EE791D"/>
    <w:rsid w:val="00F11725"/>
    <w:rsid w:val="00F2544E"/>
    <w:rsid w:val="00F60263"/>
    <w:rsid w:val="00F664D7"/>
    <w:rsid w:val="00F8096F"/>
    <w:rsid w:val="00F921AB"/>
    <w:rsid w:val="00F94E92"/>
    <w:rsid w:val="00FA430F"/>
    <w:rsid w:val="00FB6EB1"/>
    <w:rsid w:val="00FC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E7186"/>
  <w14:defaultImageDpi w14:val="32767"/>
  <w15:chartTrackingRefBased/>
  <w15:docId w15:val="{B3593C79-1599-D94D-99D0-3C94B45C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787A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8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87A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87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778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GB"/>
    </w:rPr>
  </w:style>
  <w:style w:type="table" w:styleId="TableGrid">
    <w:name w:val="Table Grid"/>
    <w:basedOn w:val="TableNormal"/>
    <w:uiPriority w:val="39"/>
    <w:rsid w:val="00B7787A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Chadwick Jackman</dc:creator>
  <cp:keywords/>
  <dc:description/>
  <cp:lastModifiedBy>Rachael Dodd</cp:lastModifiedBy>
  <cp:revision>2</cp:revision>
  <dcterms:created xsi:type="dcterms:W3CDTF">2022-01-18T23:36:00Z</dcterms:created>
  <dcterms:modified xsi:type="dcterms:W3CDTF">2022-01-18T23:36:00Z</dcterms:modified>
</cp:coreProperties>
</file>